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0195D" w14:textId="2DCD4902" w:rsidR="0085098C" w:rsidRDefault="0069223E" w:rsidP="0085098C">
      <w:pPr>
        <w:rPr>
          <w:rFonts w:ascii="Calibri" w:eastAsia="Calibri" w:hAnsi="Calibri" w:cs="Arial"/>
          <w:b/>
        </w:rPr>
      </w:pPr>
      <w:r>
        <w:rPr>
          <w:rFonts w:ascii="Calibri" w:eastAsia="Calibri" w:hAnsi="Calibri" w:cs="Arial"/>
          <w:b/>
        </w:rPr>
        <w:t xml:space="preserve">Supplementary </w:t>
      </w:r>
      <w:r w:rsidR="0085098C">
        <w:rPr>
          <w:rFonts w:ascii="Calibri" w:eastAsia="Calibri" w:hAnsi="Calibri" w:cs="Arial"/>
          <w:b/>
        </w:rPr>
        <w:t xml:space="preserve">Table </w:t>
      </w:r>
      <w:r>
        <w:rPr>
          <w:rFonts w:ascii="Calibri" w:eastAsia="Calibri" w:hAnsi="Calibri" w:cs="Arial"/>
          <w:b/>
        </w:rPr>
        <w:t>1</w:t>
      </w:r>
      <w:r w:rsidR="0085098C">
        <w:rPr>
          <w:rFonts w:ascii="Calibri" w:eastAsia="Calibri" w:hAnsi="Calibri" w:cs="Arial"/>
          <w:b/>
        </w:rPr>
        <w:t xml:space="preserve">. </w:t>
      </w:r>
      <w:r w:rsidR="0085098C" w:rsidRPr="005630E9">
        <w:rPr>
          <w:rFonts w:ascii="Calibri" w:eastAsia="Calibri" w:hAnsi="Calibri" w:cs="Arial"/>
          <w:b/>
        </w:rPr>
        <w:t>Search String</w:t>
      </w:r>
      <w:r w:rsidR="0085098C">
        <w:rPr>
          <w:rFonts w:ascii="Calibri" w:eastAsia="Calibri" w:hAnsi="Calibri" w:cs="Arial"/>
          <w:b/>
        </w:rPr>
        <w:t xml:space="preserve"> st</w:t>
      </w:r>
      <w:r w:rsidR="0085098C" w:rsidRPr="0085098C">
        <w:rPr>
          <w:rFonts w:ascii="Calibri" w:eastAsia="Calibri" w:hAnsi="Calibri" w:cs="Arial"/>
          <w:b/>
        </w:rPr>
        <w:t>rategy [Pilot sample in PubMed]</w:t>
      </w:r>
    </w:p>
    <w:tbl>
      <w:tblPr>
        <w:tblStyle w:val="TableGrid1"/>
        <w:tblW w:w="10490" w:type="dxa"/>
        <w:tblInd w:w="-714" w:type="dxa"/>
        <w:tblLook w:val="04A0" w:firstRow="1" w:lastRow="0" w:firstColumn="1" w:lastColumn="0" w:noHBand="0" w:noVBand="1"/>
      </w:tblPr>
      <w:tblGrid>
        <w:gridCol w:w="460"/>
        <w:gridCol w:w="10030"/>
      </w:tblGrid>
      <w:tr w:rsidR="0085098C" w:rsidRPr="00FF36D3" w14:paraId="44A115AE" w14:textId="77777777" w:rsidTr="0085098C">
        <w:tc>
          <w:tcPr>
            <w:tcW w:w="10490" w:type="dxa"/>
            <w:gridSpan w:val="2"/>
            <w:shd w:val="clear" w:color="auto" w:fill="D9D9D9"/>
          </w:tcPr>
          <w:p w14:paraId="1689EEF6" w14:textId="77777777" w:rsidR="0085098C" w:rsidRPr="00FF36D3" w:rsidRDefault="0085098C" w:rsidP="00112F78">
            <w:pPr>
              <w:rPr>
                <w:rFonts w:eastAsia="Calibri" w:cstheme="minorHAnsi"/>
                <w:i/>
                <w:sz w:val="20"/>
                <w:szCs w:val="20"/>
              </w:rPr>
            </w:pPr>
            <w:proofErr w:type="spellStart"/>
            <w:r w:rsidRPr="00FF36D3">
              <w:rPr>
                <w:rFonts w:eastAsia="Calibri" w:cstheme="minorHAnsi"/>
                <w:i/>
                <w:sz w:val="20"/>
                <w:szCs w:val="20"/>
              </w:rPr>
              <w:t>Pubmed</w:t>
            </w:r>
            <w:proofErr w:type="spellEnd"/>
          </w:p>
        </w:tc>
      </w:tr>
      <w:tr w:rsidR="0085098C" w:rsidRPr="00FF36D3" w14:paraId="4BB9260B" w14:textId="77777777" w:rsidTr="0085098C">
        <w:trPr>
          <w:trHeight w:val="512"/>
        </w:trPr>
        <w:tc>
          <w:tcPr>
            <w:tcW w:w="460" w:type="dxa"/>
          </w:tcPr>
          <w:p w14:paraId="72C98488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0030" w:type="dxa"/>
            <w:vAlign w:val="center"/>
          </w:tcPr>
          <w:p w14:paraId="37EE4AD2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developing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MH] OR developing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developing nation*[TIAB] or developing </w:t>
            </w:r>
            <w:proofErr w:type="gramStart"/>
            <w:r w:rsidRPr="00FF36D3">
              <w:rPr>
                <w:rFonts w:eastAsia="Calibri" w:cstheme="minorHAnsi"/>
                <w:sz w:val="20"/>
                <w:szCs w:val="20"/>
              </w:rPr>
              <w:t>world[</w:t>
            </w:r>
            <w:proofErr w:type="gramEnd"/>
            <w:r w:rsidRPr="00FF36D3">
              <w:rPr>
                <w:rFonts w:eastAsia="Calibri" w:cstheme="minorHAnsi"/>
                <w:sz w:val="20"/>
                <w:szCs w:val="20"/>
              </w:rPr>
              <w:t>TIAB]</w:t>
            </w:r>
          </w:p>
        </w:tc>
      </w:tr>
      <w:tr w:rsidR="0085098C" w:rsidRPr="00FF36D3" w14:paraId="18AD2221" w14:textId="77777777" w:rsidTr="0085098C">
        <w:tc>
          <w:tcPr>
            <w:tcW w:w="460" w:type="dxa"/>
          </w:tcPr>
          <w:p w14:paraId="18F53FFA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0030" w:type="dxa"/>
            <w:vAlign w:val="center"/>
          </w:tcPr>
          <w:p w14:paraId="13A41458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least 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east developed nation*[TIAB] OR least developed </w:t>
            </w:r>
            <w:proofErr w:type="gramStart"/>
            <w:r w:rsidRPr="00FF36D3">
              <w:rPr>
                <w:rFonts w:eastAsia="Calibri" w:cstheme="minorHAnsi"/>
                <w:sz w:val="20"/>
                <w:szCs w:val="20"/>
              </w:rPr>
              <w:t>world[</w:t>
            </w:r>
            <w:proofErr w:type="gramEnd"/>
            <w:r w:rsidRPr="00FF36D3">
              <w:rPr>
                <w:rFonts w:eastAsia="Calibri" w:cstheme="minorHAnsi"/>
                <w:sz w:val="20"/>
                <w:szCs w:val="20"/>
              </w:rPr>
              <w:t xml:space="preserve">TIAB] OR least-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east-developed nation*[TIAB] OR less-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 OR less-developed nation*[TIAB] OR less 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>*[TIAB] OR less developed nation*[TIAB]</w:t>
            </w:r>
          </w:p>
        </w:tc>
      </w:tr>
      <w:tr w:rsidR="0085098C" w:rsidRPr="00FF36D3" w14:paraId="092BD26F" w14:textId="77777777" w:rsidTr="0085098C">
        <w:trPr>
          <w:trHeight w:val="980"/>
        </w:trPr>
        <w:tc>
          <w:tcPr>
            <w:tcW w:w="460" w:type="dxa"/>
          </w:tcPr>
          <w:p w14:paraId="4502FB45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0030" w:type="dxa"/>
            <w:vAlign w:val="center"/>
          </w:tcPr>
          <w:p w14:paraId="1E6E5126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under-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under 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under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under-developed nation*[TIAB] OR under developed nation*[TIAB] OR underdeveloped nation*[TIAB] OR under-developed </w:t>
            </w:r>
            <w:proofErr w:type="gramStart"/>
            <w:r w:rsidRPr="00FF36D3">
              <w:rPr>
                <w:rFonts w:eastAsia="Calibri" w:cstheme="minorHAnsi"/>
                <w:sz w:val="20"/>
                <w:szCs w:val="20"/>
              </w:rPr>
              <w:t>world[</w:t>
            </w:r>
            <w:proofErr w:type="gramEnd"/>
            <w:r w:rsidRPr="00FF36D3">
              <w:rPr>
                <w:rFonts w:eastAsia="Calibri" w:cstheme="minorHAnsi"/>
                <w:sz w:val="20"/>
                <w:szCs w:val="20"/>
              </w:rPr>
              <w:t xml:space="preserve">TIAB] OR under developed world[TIAB] OR underdeveloped world[TIAB] OR under-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under 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underdevelope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>*[TIAB]</w:t>
            </w:r>
          </w:p>
        </w:tc>
      </w:tr>
      <w:tr w:rsidR="0085098C" w:rsidRPr="00FF36D3" w14:paraId="7841377C" w14:textId="77777777" w:rsidTr="0085098C">
        <w:tc>
          <w:tcPr>
            <w:tcW w:w="460" w:type="dxa"/>
          </w:tcPr>
          <w:p w14:paraId="7134A591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0030" w:type="dxa"/>
            <w:vAlign w:val="center"/>
          </w:tcPr>
          <w:p w14:paraId="0BC0A331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third worl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third world nation*[TIAB] OR third-world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>*[TIAB] OR third-world nation*[TIAB]</w:t>
            </w:r>
          </w:p>
        </w:tc>
      </w:tr>
      <w:tr w:rsidR="0085098C" w:rsidRPr="00FF36D3" w14:paraId="44D8A19B" w14:textId="77777777" w:rsidTr="0085098C">
        <w:tc>
          <w:tcPr>
            <w:tcW w:w="460" w:type="dxa"/>
          </w:tcPr>
          <w:p w14:paraId="78FA8216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0030" w:type="dxa"/>
            <w:vAlign w:val="center"/>
          </w:tcPr>
          <w:p w14:paraId="3D5D7184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low- and middle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 and middle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- and middle-income nation*[TIAB] OR low and middle income nation*[TIAB] OR low- and middle-income world[TIAB] OR low and middle income world[TIAB] OR low- and middle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 and middle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middle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middle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countr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OR low income nation*[TIAB] OR middle income nation*[TIAB] OR low-income nation*[TIAB] OR middle-income nation*[TIAB] OR low income world[TIAB] OR middle income world[TIAB] OR low-income world[TIAB] OR middle-income world[TIAB] OR low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middle 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low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 xml:space="preserve">*[TIAB] OR middle-income </w:t>
            </w:r>
            <w:proofErr w:type="spellStart"/>
            <w:r w:rsidRPr="00FF36D3">
              <w:rPr>
                <w:rFonts w:eastAsia="Calibri" w:cstheme="minorHAnsi"/>
                <w:sz w:val="20"/>
                <w:szCs w:val="20"/>
              </w:rPr>
              <w:t>econom</w:t>
            </w:r>
            <w:proofErr w:type="spellEnd"/>
            <w:r w:rsidRPr="00FF36D3">
              <w:rPr>
                <w:rFonts w:eastAsia="Calibri" w:cstheme="minorHAnsi"/>
                <w:sz w:val="20"/>
                <w:szCs w:val="20"/>
              </w:rPr>
              <w:t>*[TIAB]</w:t>
            </w:r>
          </w:p>
        </w:tc>
      </w:tr>
      <w:tr w:rsidR="0085098C" w:rsidRPr="00FF36D3" w14:paraId="47D119E1" w14:textId="77777777" w:rsidTr="0085098C">
        <w:tc>
          <w:tcPr>
            <w:tcW w:w="460" w:type="dxa"/>
          </w:tcPr>
          <w:p w14:paraId="45BC8A2E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10030" w:type="dxa"/>
            <w:vAlign w:val="center"/>
          </w:tcPr>
          <w:p w14:paraId="6D0DDC80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LIC[TIAB] OR LICs [TIAB] OR MIC[TIAB] OR MICs [TIAB] OR LMIC[TIAB] OR LMICs[TIAB] OR LAMIC[TIAB] OR LAMICs[TIAB] OR LAMI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countr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*[TIAB]</w:t>
            </w:r>
          </w:p>
        </w:tc>
      </w:tr>
      <w:tr w:rsidR="0085098C" w:rsidRPr="00FF36D3" w14:paraId="6833EEE2" w14:textId="77777777" w:rsidTr="0085098C">
        <w:tc>
          <w:tcPr>
            <w:tcW w:w="460" w:type="dxa"/>
          </w:tcPr>
          <w:p w14:paraId="3BDA9E7C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0030" w:type="dxa"/>
            <w:vAlign w:val="center"/>
          </w:tcPr>
          <w:p w14:paraId="4CFEDB67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Transitional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countr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*[TIAB] OR Transitional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econom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*[TIAB] OR Transition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countr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*[TIAB] OR Transition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econom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*[TIAB]</w:t>
            </w:r>
          </w:p>
        </w:tc>
      </w:tr>
      <w:tr w:rsidR="0085098C" w:rsidRPr="00FF36D3" w14:paraId="1A90A221" w14:textId="77777777" w:rsidTr="0085098C">
        <w:tc>
          <w:tcPr>
            <w:tcW w:w="460" w:type="dxa"/>
          </w:tcPr>
          <w:p w14:paraId="2B604698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8</w:t>
            </w:r>
          </w:p>
        </w:tc>
        <w:tc>
          <w:tcPr>
            <w:tcW w:w="10030" w:type="dxa"/>
            <w:vAlign w:val="center"/>
          </w:tcPr>
          <w:p w14:paraId="2780FDAD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proofErr w:type="gramStart"/>
            <w:r w:rsidRPr="00FF36D3">
              <w:rPr>
                <w:rFonts w:eastAsia="Calibri" w:cstheme="minorHAnsi"/>
                <w:sz w:val="20"/>
                <w:szCs w:val="20"/>
              </w:rPr>
              <w:t>Asia[</w:t>
            </w:r>
            <w:proofErr w:type="gramEnd"/>
            <w:r w:rsidRPr="00FF36D3">
              <w:rPr>
                <w:rFonts w:eastAsia="Calibri" w:cstheme="minorHAnsi"/>
                <w:sz w:val="20"/>
                <w:szCs w:val="20"/>
              </w:rPr>
              <w:t>MH] OR Africa[MH] OR South America[MH] OR Caribbean region[MH] OR Central America[MH]</w:t>
            </w:r>
          </w:p>
        </w:tc>
      </w:tr>
      <w:tr w:rsidR="0085098C" w:rsidRPr="00FF36D3" w14:paraId="1D5D7557" w14:textId="77777777" w:rsidTr="0085098C">
        <w:tc>
          <w:tcPr>
            <w:tcW w:w="460" w:type="dxa"/>
          </w:tcPr>
          <w:p w14:paraId="39A87C05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9</w:t>
            </w:r>
          </w:p>
        </w:tc>
        <w:tc>
          <w:tcPr>
            <w:tcW w:w="10030" w:type="dxa"/>
            <w:vAlign w:val="center"/>
          </w:tcPr>
          <w:p w14:paraId="0FAA8FDB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Afghanistan[TIAB] OR Albania[TIAB] OR Algeria[TIAB] OR American Samoa[TIAB] OR Angola[TIAB] OR Antigua[TIAB] OR Barbuda[TIAB] OR Argentina[TIAB] OR Armenia[TIAB] OR Azerbaijan[TIAB] OR Bangladesh[TIAB] OR Belarus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Byelarus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Byelorussia[TIAB] OR Belorussia[TIAB] OR Belize[TIAB] OR Benin[TIAB] OR Bhutan[TIAB] OR Bolivia[TIAB] OR Bosnia[TIAB] OR Herzegovina[TIAB] OR Hercegovina[TIAB] OR Bosnia-Herzegovina[TIAB] OR Bosnia-Hercegovina[TIAB] OR Botswana[TIAB] OR Brazil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Brasil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Bulgaria[TIAB] OR Burkina[TIAB] OR Upper Volta[TIAB] OR Burundi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Urundi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Cambodia[TIAB] OR Republic of Kampuchea[TIAB] OR Cameroon[TIAB] OR Cameroons[TIAB] OR Cape Verde[TIAB] OR Central African Republic[TIAB] OR Chad[TIAB] OR Chile[TIAB] OR China[TIAB] OR Colombia[TIAB] OR Comoros[TIAB] OR Comoro Islands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Comores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Congo[TIAB] OR DRC[TIAB] OR Zaire[TIAB] OR Costa Rica[TIAB] OR Cote d'Ivoire[TIAB] OR Ivory Coast[TIAB] OR Cuba[TIAB] OR Djibouti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Obock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French Somaliland[TIAB] OR Dominica[TIAB] OR Dominican Republic[TIAB] OR Ecuador[TIAB] OR Egypt[TIAB] OR United Arab Republic[TIAB] OR El Salvador[TIAB] OR Eritrea[TIAB] OR Ethiopia[TIAB] OR Fiji[TIAB] OR Gabon[TIAB] OR Gabonese Republic[TIAB] OR Gambia[TIAB] OR Georgia[TIAB] OR Ghana[TIAB] OR Gold Coast[TIAB] OR Grenada[TIAB] OR Guatemala[TIAB] OR Guinea[TIAB] OR Guinea-Bissau[TIAB] OR Guiana[TIAB] OR Guyana[TIAB] OR Haiti[TIAB] OR Honduras[TIAB] OR India[TIAB] OR Indonesia[TIAB] OR Iran[TIAB] OR Iraq[TIAB] OR Jamaica[TIAB] OR Jordan[TIAB] OR Kazakhstan[TIAB] OR Kenya[TIAB] OR Kiribati[TIAB] OR Republic of Korea[TIAB] OR North Korea[TIAB] OR DPRK[TIAB] OR Kosovo[TIAB] OR Kyrgyzstan[TIAB] OR Kirghizstan[TIAB] OR Kirgizstan[TIAB] OR Kirghizia[TIAB] OR Kirgizia[TIAB] OR Kyrgyz[TIAB] OR Kirghiz[TIAB] OR Kyrgyz Republic[TIAB] OR Lao[TIAB] OR Laos[TIAB] OR Latvia[TIAB] OR Lebanon[TIAB] OR Lesotho[TIAB] OR Basutoland[TIAB] OR Liberia[TIAB] OR Libya[TIAB] OR Lithuania[TIAB] OR Macedonia[TIAB] OR Madagascar[TIAB] OR Malagasy Republic[TIAB] OR Malawi[TIAB] OR Nyasaland[TIAB] OR Malaysia[TIAB] OR Malaya[TIAB] OR Malay[TIAB] OR Maldives[TIAB] OR Mali[TIAB] OR Marshall Islands[TIAB] OR Mauritania[TIAB] OR Mauritius[TIAB] OR Mayotte[TIAB] OR Mexico[TIAB] OR Micronesia[TIAB] OR Moldova[TIAB] OR Moldovia[TIAB] OR Mongolia[TIAB] OR Montenegro[TIAB] OR Morocco[TIAB] OR Mozambique[TIAB] OR Myanmar[TIAB] OR Burma[TIAB] OR Namibia[TIAB] OR Nepal[TIAB] OR Nicaragua[TIAB] OR Niger[TIAB] OR Nigeria[TIAB] OR Pakistan[TIAB] OR Palau[TIAB] OR Palestine[TIAB] OR Panama[TIAB] OR Papua New Guinea[TIAB] OR Paraguay[TIAB] OR Peru[TIAB] OR Philippines[TIAB] OR Romania[TIAB] OR Rumania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Roumania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[TIAB] OR Russia[TIAB] OR Russian Federation[TIAB] OR USSR[TIAB] OR Soviet Union[TIAB] OR Union of Soviet Socialist Republics[TIAB] OR Rwanda[TIAB] OR Ruanda-Urundi[TIAB] OR Samoa[TIAB] OR Samoan Islands[TIAB] OR Sao Tome[TIAB] OR Principe[TIAB] OR Senegal[TIAB] OR Serbia[TIAB] OR Montenegro[TIAB] OR Yugoslavia[TIAB] OR Seychelles[TIAB] OR Sierra Leone[TIAB] OR Solomon Islands[TIAB] OR Somalia[TIAB] OR South Africa[TIAB] OR Sri Lanka[TIAB] OR Ceylon[TIAB] OR Saint Kitts[TIAB] OR St Kitts[TIAB] OR Saint Christopher Island[TIAB] OR Nevis[TIAB] OR Saint Lucia[TIAB] OR St Lucia[TIAB] OR Saint Vincent[TIAB] OR St Vincent[TIAB] OR Grenadines[TIAB] OR Sudan[TIAB] OR </w:t>
            </w: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lastRenderedPageBreak/>
              <w:t xml:space="preserve">Suriname[TIAB] OR Surinam[TIAB] OR Swaziland[TIAB] OR Syria[TIAB] OR Syrian Arab Republic[TIAB] OR Tajikistan[TIAB] OR Tadzhikistan[TIAB] OR 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Tadjikistan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[TIAB] OR Tanzania[TIAB] OR Thailand[TIAB] OR Timor-Leste[TIAB] OR East Timor[TIAB] OR Togo[TIAB] OR Togolese Republic[TIAB] OR Tonga[TIAB] OR Tunisia[TIAB] OR Turkey[TIAB] OR Turkmenistan[TIAB] OR Turkmenia[TIAB] OR Tuvalu[TIAB] OR Uganda[TIAB] OR Ukraine[TIAB] OR Uruguay[TIAB] OR Uzbekistan[TIAB] OR Vanuatu[TIAB] OR New Hebrides[TIAB] OR Venezuela[TIAB] OR Vietnam[TIAB] OR Viet Nam[TIAB] OR West Bank[TIAB] OR Gaza[TIAB] OR Yemen[TIAB] OR Zambia[TIAB] OR Zimbabwe[TIAB] OR Rhodesia[TIAB]</w:t>
            </w:r>
          </w:p>
        </w:tc>
      </w:tr>
      <w:tr w:rsidR="0085098C" w:rsidRPr="00FF36D3" w14:paraId="5377547A" w14:textId="77777777" w:rsidTr="0085098C">
        <w:tc>
          <w:tcPr>
            <w:tcW w:w="460" w:type="dxa"/>
          </w:tcPr>
          <w:p w14:paraId="256B4799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lastRenderedPageBreak/>
              <w:t>10</w:t>
            </w:r>
          </w:p>
        </w:tc>
        <w:tc>
          <w:tcPr>
            <w:tcW w:w="10030" w:type="dxa"/>
            <w:vAlign w:val="center"/>
          </w:tcPr>
          <w:p w14:paraId="1FA68CE1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1 OR 2 OR 3 OR 4 OR 5 OR 6 OR 7 OR 8 OR 9 </w:t>
            </w:r>
          </w:p>
        </w:tc>
      </w:tr>
      <w:tr w:rsidR="00FF36D3" w:rsidRPr="00FF36D3" w14:paraId="353D0B91" w14:textId="77777777" w:rsidTr="0085098C">
        <w:tc>
          <w:tcPr>
            <w:tcW w:w="460" w:type="dxa"/>
          </w:tcPr>
          <w:p w14:paraId="23F0A3C3" w14:textId="77777777" w:rsidR="00FF36D3" w:rsidRPr="00FF36D3" w:rsidRDefault="00FF36D3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1</w:t>
            </w:r>
          </w:p>
        </w:tc>
        <w:tc>
          <w:tcPr>
            <w:tcW w:w="10030" w:type="dxa"/>
            <w:vAlign w:val="center"/>
          </w:tcPr>
          <w:p w14:paraId="61C748B4" w14:textId="77777777" w:rsidR="00FF36D3" w:rsidRPr="00FF36D3" w:rsidRDefault="00FF36D3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quality improvement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quality improvement [TIAB] OR quality of Health care Improvement [TIAB] OR improve quality [TIAB] OR "quality"[TIAB] AND improvement [TIAB]</w:t>
            </w:r>
          </w:p>
        </w:tc>
      </w:tr>
      <w:tr w:rsidR="0085098C" w:rsidRPr="00FF36D3" w14:paraId="294187F6" w14:textId="77777777" w:rsidTr="00FF36D3">
        <w:trPr>
          <w:trHeight w:val="683"/>
        </w:trPr>
        <w:tc>
          <w:tcPr>
            <w:tcW w:w="460" w:type="dxa"/>
          </w:tcPr>
          <w:p w14:paraId="01F17BEB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2</w:t>
            </w:r>
          </w:p>
        </w:tc>
        <w:tc>
          <w:tcPr>
            <w:tcW w:w="10030" w:type="dxa"/>
            <w:shd w:val="clear" w:color="auto" w:fill="auto"/>
            <w:vAlign w:val="center"/>
          </w:tcPr>
          <w:p w14:paraId="282B895D" w14:textId="77777777" w:rsidR="0085098C" w:rsidRPr="00FF36D3" w:rsidRDefault="00FF36D3" w:rsidP="00112F78">
            <w:pPr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>Health system strengthening [</w:t>
            </w:r>
            <w:proofErr w:type="spellStart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 xml:space="preserve"> Terms] OR Health system*[TIAB] OR Health system strengthen* [TIAB] OR HSS[TIAB] OR Health system intervention*[TIAB]</w:t>
            </w:r>
          </w:p>
        </w:tc>
      </w:tr>
      <w:tr w:rsidR="00FF36D3" w:rsidRPr="00FF36D3" w14:paraId="02AB1F1E" w14:textId="77777777" w:rsidTr="00FF36D3">
        <w:trPr>
          <w:trHeight w:val="683"/>
        </w:trPr>
        <w:tc>
          <w:tcPr>
            <w:tcW w:w="460" w:type="dxa"/>
          </w:tcPr>
          <w:p w14:paraId="5209A44F" w14:textId="77777777" w:rsidR="00FF36D3" w:rsidRPr="00FF36D3" w:rsidRDefault="00FF36D3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3</w:t>
            </w:r>
          </w:p>
        </w:tc>
        <w:tc>
          <w:tcPr>
            <w:tcW w:w="10030" w:type="dxa"/>
            <w:shd w:val="clear" w:color="auto" w:fill="auto"/>
            <w:vAlign w:val="center"/>
          </w:tcPr>
          <w:p w14:paraId="56F15087" w14:textId="77777777" w:rsidR="00FF36D3" w:rsidRPr="00FF36D3" w:rsidRDefault="00FF36D3" w:rsidP="00112F78">
            <w:pPr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>Implementation science [</w:t>
            </w:r>
            <w:proofErr w:type="spellStart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 xml:space="preserve"> Terms] OR implementation research [</w:t>
            </w:r>
            <w:proofErr w:type="spellStart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bCs/>
                <w:color w:val="0A0A07"/>
                <w:sz w:val="20"/>
                <w:szCs w:val="20"/>
                <w:lang w:val="en-US"/>
              </w:rPr>
              <w:t xml:space="preserve"> Terms] OR implementation science [TIAB] OR Implementation research [TIAB]</w:t>
            </w:r>
          </w:p>
        </w:tc>
      </w:tr>
      <w:tr w:rsidR="0085098C" w:rsidRPr="00FF36D3" w14:paraId="18A77B7B" w14:textId="77777777" w:rsidTr="0085098C">
        <w:tc>
          <w:tcPr>
            <w:tcW w:w="460" w:type="dxa"/>
          </w:tcPr>
          <w:p w14:paraId="79D56DBA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0030" w:type="dxa"/>
            <w:vAlign w:val="center"/>
          </w:tcPr>
          <w:p w14:paraId="0BDF82BE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11 OR 12 OR 13 </w:t>
            </w:r>
          </w:p>
        </w:tc>
      </w:tr>
      <w:tr w:rsidR="0085098C" w:rsidRPr="00FF36D3" w14:paraId="307DF4F3" w14:textId="77777777" w:rsidTr="0085098C">
        <w:tc>
          <w:tcPr>
            <w:tcW w:w="460" w:type="dxa"/>
          </w:tcPr>
          <w:p w14:paraId="6C38E9F5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10030" w:type="dxa"/>
            <w:vAlign w:val="center"/>
          </w:tcPr>
          <w:p w14:paraId="5E7458C2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aternal Health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Maternal Health Service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Maternal Health and Child Health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] OR Maternal Child Health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] OR Maternal Health [TIAB] OR Maternal Health Service*[TIAB] OR Maternal health and child health [TIAB] OR Maternal Child Health [TIAB]</w:t>
            </w:r>
          </w:p>
        </w:tc>
      </w:tr>
      <w:tr w:rsidR="0085098C" w:rsidRPr="00FF36D3" w14:paraId="79F28645" w14:textId="77777777" w:rsidTr="0085098C">
        <w:trPr>
          <w:trHeight w:val="512"/>
        </w:trPr>
        <w:tc>
          <w:tcPr>
            <w:tcW w:w="460" w:type="dxa"/>
          </w:tcPr>
          <w:p w14:paraId="6B2AEC63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10030" w:type="dxa"/>
            <w:vAlign w:val="center"/>
          </w:tcPr>
          <w:p w14:paraId="68BB7132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Child Health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Child Health Service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Child Health [TIAB] OR Child Health Service*[TIAB] </w:t>
            </w:r>
          </w:p>
        </w:tc>
      </w:tr>
      <w:tr w:rsidR="0085098C" w:rsidRPr="00FF36D3" w14:paraId="1B05D664" w14:textId="77777777" w:rsidTr="0085098C">
        <w:tc>
          <w:tcPr>
            <w:tcW w:w="460" w:type="dxa"/>
          </w:tcPr>
          <w:p w14:paraId="6815EF9D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17</w:t>
            </w:r>
          </w:p>
        </w:tc>
        <w:tc>
          <w:tcPr>
            <w:tcW w:w="10030" w:type="dxa"/>
            <w:vAlign w:val="center"/>
          </w:tcPr>
          <w:p w14:paraId="2C963F44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Newborn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Infant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Perinatal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 OR Infant Health service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Infant Health [TIAB] OR Perinatal Health [TIAB] OR Newborn Health Service*[TIAB] OR Baby health [TIAB] OR Neonatal health [TIAB] Perinatal Health service [TIAB]</w:t>
            </w:r>
          </w:p>
        </w:tc>
      </w:tr>
      <w:tr w:rsidR="0085098C" w:rsidRPr="00FF36D3" w14:paraId="5153A8A9" w14:textId="77777777" w:rsidTr="0085098C">
        <w:tc>
          <w:tcPr>
            <w:tcW w:w="460" w:type="dxa"/>
          </w:tcPr>
          <w:p w14:paraId="49FE8721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18 </w:t>
            </w:r>
          </w:p>
        </w:tc>
        <w:tc>
          <w:tcPr>
            <w:tcW w:w="10030" w:type="dxa"/>
            <w:vAlign w:val="center"/>
          </w:tcPr>
          <w:p w14:paraId="4492DDCC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15 OR 16 OR 17 </w:t>
            </w:r>
          </w:p>
        </w:tc>
      </w:tr>
      <w:tr w:rsidR="0085098C" w:rsidRPr="00FF36D3" w14:paraId="3D933B18" w14:textId="77777777" w:rsidTr="0085098C">
        <w:tc>
          <w:tcPr>
            <w:tcW w:w="460" w:type="dxa"/>
          </w:tcPr>
          <w:p w14:paraId="117A3529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 xml:space="preserve">19 </w:t>
            </w:r>
          </w:p>
        </w:tc>
        <w:tc>
          <w:tcPr>
            <w:tcW w:w="10030" w:type="dxa"/>
            <w:vAlign w:val="center"/>
          </w:tcPr>
          <w:p w14:paraId="1856309A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Theory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 OR Social Theory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Framework 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concept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 OR Theoretical framework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 OR conceptualization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 OR Model*[</w:t>
            </w:r>
            <w:proofErr w:type="spellStart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MeSH</w:t>
            </w:r>
            <w:proofErr w:type="spellEnd"/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Terms] OR Theory[TIAB]  OR Social Theory [TIAB]  OR Framework [TIAB]  OR concept[TIAB]  OR Theoretical framework[TIAB]  OR conceptualization*[TIAB]  OR Model*[TIAB]  </w:t>
            </w:r>
          </w:p>
        </w:tc>
      </w:tr>
      <w:tr w:rsidR="0085098C" w:rsidRPr="00FF36D3" w14:paraId="6CF90AA5" w14:textId="77777777" w:rsidTr="0085098C">
        <w:tc>
          <w:tcPr>
            <w:tcW w:w="460" w:type="dxa"/>
          </w:tcPr>
          <w:p w14:paraId="544ED591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0030" w:type="dxa"/>
            <w:vAlign w:val="center"/>
          </w:tcPr>
          <w:p w14:paraId="6F641150" w14:textId="1F70BD05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10 AND 14 AND 18</w:t>
            </w:r>
            <w:r w:rsidR="00645332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 xml:space="preserve"> </w:t>
            </w: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AND 19</w:t>
            </w:r>
          </w:p>
        </w:tc>
      </w:tr>
      <w:tr w:rsidR="0085098C" w:rsidRPr="00FF36D3" w14:paraId="24994320" w14:textId="77777777" w:rsidTr="0085098C">
        <w:tc>
          <w:tcPr>
            <w:tcW w:w="460" w:type="dxa"/>
            <w:shd w:val="clear" w:color="auto" w:fill="auto"/>
          </w:tcPr>
          <w:p w14:paraId="291A3B07" w14:textId="77777777" w:rsidR="0085098C" w:rsidRPr="00FF36D3" w:rsidRDefault="0085098C" w:rsidP="00112F78">
            <w:pPr>
              <w:rPr>
                <w:rFonts w:eastAsia="Calibri" w:cstheme="minorHAnsi"/>
                <w:sz w:val="20"/>
                <w:szCs w:val="20"/>
              </w:rPr>
            </w:pPr>
            <w:r w:rsidRPr="00FF36D3">
              <w:rPr>
                <w:rFonts w:eastAsia="Calibri" w:cstheme="minorHAnsi"/>
                <w:sz w:val="20"/>
                <w:szCs w:val="20"/>
              </w:rPr>
              <w:t>21</w:t>
            </w:r>
          </w:p>
        </w:tc>
        <w:tc>
          <w:tcPr>
            <w:tcW w:w="10030" w:type="dxa"/>
            <w:shd w:val="clear" w:color="auto" w:fill="auto"/>
            <w:vAlign w:val="center"/>
          </w:tcPr>
          <w:p w14:paraId="6E574259" w14:textId="77777777" w:rsidR="0085098C" w:rsidRPr="00FF36D3" w:rsidRDefault="0085098C" w:rsidP="00112F78">
            <w:pPr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</w:pPr>
            <w:r w:rsidRPr="00FF36D3">
              <w:rPr>
                <w:rFonts w:eastAsia="Times New Roman" w:cstheme="minorHAnsi"/>
                <w:color w:val="0A0A07"/>
                <w:sz w:val="20"/>
                <w:szCs w:val="20"/>
                <w:lang w:val="en-US"/>
              </w:rPr>
              <w:t>Limit 20 to English language, publication type=case reports, comparative study, evaluation studies, journal article, meta-analysis, review, systematic reviews, 2000 – till date</w:t>
            </w:r>
          </w:p>
        </w:tc>
      </w:tr>
    </w:tbl>
    <w:p w14:paraId="1FC090B2" w14:textId="77777777" w:rsidR="00460DFE" w:rsidRDefault="00460DFE" w:rsidP="0085098C"/>
    <w:p w14:paraId="52A5C1FB" w14:textId="022B0153" w:rsidR="00DA1B4D" w:rsidRPr="002A46FC" w:rsidRDefault="00EC413C" w:rsidP="00DA1B4D">
      <w:pPr>
        <w:spacing w:after="0" w:line="360" w:lineRule="auto"/>
        <w:rPr>
          <w:lang w:val="en-US"/>
        </w:rPr>
      </w:pPr>
      <w:r w:rsidRPr="00EC413C">
        <w:rPr>
          <w:noProof/>
        </w:rPr>
        <w:t xml:space="preserve"> </w:t>
      </w:r>
    </w:p>
    <w:tbl>
      <w:tblPr>
        <w:tblStyle w:val="PlainTable2"/>
        <w:tblW w:w="10292" w:type="dxa"/>
        <w:tblInd w:w="-42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156"/>
        <w:gridCol w:w="5136"/>
      </w:tblGrid>
      <w:tr w:rsidR="007B64A9" w:rsidRPr="00BB03BD" w14:paraId="3F7C54DE" w14:textId="77777777" w:rsidTr="00983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6" w:type="dxa"/>
            <w:tcBorders>
              <w:bottom w:val="none" w:sz="0" w:space="0" w:color="auto"/>
            </w:tcBorders>
          </w:tcPr>
          <w:p w14:paraId="0FE934C7" w14:textId="77777777" w:rsidR="007B64A9" w:rsidRPr="00BB03BD" w:rsidRDefault="007B64A9" w:rsidP="00983567">
            <w:pPr>
              <w:spacing w:after="120"/>
              <w:rPr>
                <w:rFonts w:cstheme="minorHAnsi"/>
              </w:rPr>
            </w:pPr>
            <w:r w:rsidRPr="00BB03BD">
              <w:rPr>
                <w:rFonts w:cstheme="minorHAnsi"/>
                <w:noProof/>
              </w:rPr>
              <w:drawing>
                <wp:inline distT="0" distB="0" distL="0" distR="0" wp14:anchorId="21301B79" wp14:editId="078087D3">
                  <wp:extent cx="3122579" cy="2733472"/>
                  <wp:effectExtent l="0" t="0" r="14605" b="1016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EF17EB-A5A8-F12A-93B8-9FA97DFB7F3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136" w:type="dxa"/>
            <w:tcBorders>
              <w:bottom w:val="none" w:sz="0" w:space="0" w:color="auto"/>
            </w:tcBorders>
          </w:tcPr>
          <w:p w14:paraId="009A6E0B" w14:textId="78D854BD" w:rsidR="007B64A9" w:rsidRPr="00BB03BD" w:rsidRDefault="007B64A9" w:rsidP="0098356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284E1C0" w14:textId="76FCD20F" w:rsidR="00965F04" w:rsidRPr="00965F04" w:rsidRDefault="007B64A9" w:rsidP="00965F04">
      <w:pPr>
        <w:spacing w:after="120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</w:rPr>
        <w:t xml:space="preserve">Supplementary </w:t>
      </w:r>
      <w:r w:rsidRPr="00BB03BD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1</w:t>
      </w:r>
      <w:r w:rsidRPr="00BB03BD">
        <w:rPr>
          <w:rFonts w:cstheme="minorHAnsi"/>
          <w:b/>
          <w:bCs/>
        </w:rPr>
        <w:t xml:space="preserve">: </w:t>
      </w:r>
      <w:r w:rsidR="00965F04" w:rsidRPr="00965F04">
        <w:rPr>
          <w:rFonts w:cstheme="minorHAnsi"/>
          <w:b/>
          <w:bCs/>
          <w:lang w:val="en-GB"/>
        </w:rPr>
        <w:t>Terms appearing in title or keywords or abstracts (n=231)</w:t>
      </w:r>
    </w:p>
    <w:p w14:paraId="1FD09D52" w14:textId="3000178D" w:rsidR="007B64A9" w:rsidRPr="00BB03BD" w:rsidRDefault="007B64A9" w:rsidP="007B64A9">
      <w:pPr>
        <w:spacing w:after="120" w:line="240" w:lineRule="auto"/>
        <w:rPr>
          <w:rFonts w:cstheme="minorHAnsi"/>
          <w:b/>
          <w:bCs/>
        </w:rPr>
      </w:pPr>
    </w:p>
    <w:p w14:paraId="3F5DB0E8" w14:textId="77777777" w:rsidR="007B64A9" w:rsidRDefault="007B64A9" w:rsidP="00DA1B4D">
      <w:pPr>
        <w:spacing w:after="0" w:line="360" w:lineRule="auto"/>
        <w:rPr>
          <w:b/>
          <w:iCs/>
          <w:sz w:val="21"/>
          <w:szCs w:val="21"/>
        </w:rPr>
      </w:pPr>
    </w:p>
    <w:p w14:paraId="47A494B1" w14:textId="77777777" w:rsidR="007B64A9" w:rsidRDefault="007B64A9" w:rsidP="00DA1B4D">
      <w:pPr>
        <w:spacing w:after="0" w:line="360" w:lineRule="auto"/>
        <w:rPr>
          <w:b/>
          <w:iCs/>
          <w:sz w:val="21"/>
          <w:szCs w:val="21"/>
        </w:rPr>
      </w:pPr>
    </w:p>
    <w:p w14:paraId="5E3667E3" w14:textId="54FC5746" w:rsidR="007B64A9" w:rsidRDefault="007B64A9" w:rsidP="00DA1B4D">
      <w:pPr>
        <w:spacing w:after="120" w:line="360" w:lineRule="auto"/>
        <w:rPr>
          <w:color w:val="000000"/>
        </w:rPr>
      </w:pPr>
      <w:r w:rsidRPr="00BB03BD">
        <w:rPr>
          <w:rFonts w:cstheme="minorHAnsi"/>
          <w:noProof/>
        </w:rPr>
        <w:drawing>
          <wp:inline distT="0" distB="0" distL="0" distR="0" wp14:anchorId="2903F12F" wp14:editId="476C1F79">
            <wp:extent cx="3122295" cy="2733040"/>
            <wp:effectExtent l="0" t="0" r="14605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F96D4AB-29B5-2560-8E22-63C6AC3BE3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D488CFC" w14:textId="5A6F0B75" w:rsidR="00C31EF0" w:rsidRDefault="007B64A9" w:rsidP="00965F04">
      <w:pPr>
        <w:rPr>
          <w:b/>
          <w:lang w:val="en-GB"/>
        </w:rPr>
      </w:pPr>
      <w:r>
        <w:rPr>
          <w:rFonts w:cstheme="minorHAnsi"/>
          <w:b/>
          <w:bCs/>
        </w:rPr>
        <w:t>Supplementary</w:t>
      </w:r>
      <w:r w:rsidRPr="007B64A9">
        <w:rPr>
          <w:b/>
        </w:rPr>
        <w:t xml:space="preserve"> Figure 2: </w:t>
      </w:r>
      <w:r w:rsidR="00965F04">
        <w:rPr>
          <w:b/>
          <w:lang w:val="en-GB"/>
        </w:rPr>
        <w:t>Percent</w:t>
      </w:r>
      <w:r w:rsidR="00965F04" w:rsidRPr="00965F04">
        <w:rPr>
          <w:b/>
          <w:lang w:val="en-GB"/>
        </w:rPr>
        <w:t xml:space="preserve"> of pub</w:t>
      </w:r>
      <w:r w:rsidR="00965F04">
        <w:rPr>
          <w:b/>
          <w:lang w:val="en-GB"/>
        </w:rPr>
        <w:t xml:space="preserve">lications </w:t>
      </w:r>
      <w:r w:rsidR="00965F04" w:rsidRPr="00965F04">
        <w:rPr>
          <w:b/>
          <w:lang w:val="en-GB"/>
        </w:rPr>
        <w:t>where terms appear at least once (n=231)</w:t>
      </w:r>
    </w:p>
    <w:p w14:paraId="11F5B99F" w14:textId="7C4F1680" w:rsidR="00965F04" w:rsidRPr="000B3D3C" w:rsidRDefault="00965F04" w:rsidP="00965F04">
      <w:pPr>
        <w:rPr>
          <w:bCs/>
          <w:lang w:val="en-GB"/>
        </w:rPr>
      </w:pPr>
      <w:r w:rsidRPr="000B3D3C">
        <w:rPr>
          <w:bCs/>
          <w:lang w:val="en-GB"/>
        </w:rPr>
        <w:t xml:space="preserve">* studies picked up by search terms ‘health system’ and ‘health system intervention’, but not ultimately classified as HSS </w:t>
      </w:r>
    </w:p>
    <w:p w14:paraId="69F5C01C" w14:textId="77777777" w:rsidR="00965F04" w:rsidRPr="00965F04" w:rsidRDefault="00965F04" w:rsidP="00965F04">
      <w:pPr>
        <w:rPr>
          <w:b/>
          <w:lang w:val="en-GB"/>
        </w:rPr>
      </w:pPr>
    </w:p>
    <w:p w14:paraId="502AA2F0" w14:textId="25F79674" w:rsidR="007B64A9" w:rsidRPr="00BB03BD" w:rsidRDefault="007B64A9" w:rsidP="00965F04">
      <w:pPr>
        <w:rPr>
          <w:rFonts w:cstheme="minorHAnsi"/>
          <w:b/>
          <w:color w:val="000000"/>
        </w:rPr>
      </w:pPr>
    </w:p>
    <w:p w14:paraId="04482C3A" w14:textId="55531F01" w:rsidR="00CD287E" w:rsidRPr="007B64A9" w:rsidRDefault="007B64A9" w:rsidP="007B64A9">
      <w:pPr>
        <w:tabs>
          <w:tab w:val="left" w:pos="811"/>
        </w:tabs>
        <w:sectPr w:rsidR="00CD287E" w:rsidRPr="007B64A9" w:rsidSect="00366D4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12757013" w14:textId="160F7BEE" w:rsidR="0022179C" w:rsidRDefault="00541C97" w:rsidP="00DA1B4D">
      <w:pPr>
        <w:spacing w:after="120" w:line="360" w:lineRule="auto"/>
        <w:rPr>
          <w:b/>
          <w:iCs/>
          <w:color w:val="000000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565046A0" wp14:editId="7A3893EB">
            <wp:extent cx="6040237" cy="3900791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43818" cy="3903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85F0B" w14:textId="2653A47A" w:rsidR="002D00BE" w:rsidRDefault="002D00BE" w:rsidP="00DA1B4D">
      <w:pPr>
        <w:spacing w:after="120" w:line="360" w:lineRule="auto"/>
        <w:rPr>
          <w:b/>
          <w:iCs/>
          <w:color w:val="000000"/>
          <w:sz w:val="21"/>
          <w:szCs w:val="21"/>
        </w:rPr>
      </w:pPr>
      <w:r>
        <w:rPr>
          <w:b/>
          <w:iCs/>
          <w:color w:val="000000"/>
          <w:sz w:val="21"/>
          <w:szCs w:val="21"/>
        </w:rPr>
        <w:t xml:space="preserve">Supplementary Figure </w:t>
      </w:r>
      <w:r w:rsidR="00C56D5E">
        <w:rPr>
          <w:b/>
          <w:iCs/>
          <w:color w:val="000000"/>
          <w:sz w:val="21"/>
          <w:szCs w:val="21"/>
        </w:rPr>
        <w:t>3</w:t>
      </w:r>
      <w:r>
        <w:rPr>
          <w:b/>
          <w:iCs/>
          <w:color w:val="000000"/>
          <w:sz w:val="21"/>
          <w:szCs w:val="21"/>
        </w:rPr>
        <w:t>: Distribution of journals publishing archetypes</w:t>
      </w:r>
      <w:r w:rsidR="00E944AE">
        <w:rPr>
          <w:b/>
          <w:iCs/>
          <w:color w:val="000000"/>
          <w:sz w:val="21"/>
          <w:szCs w:val="21"/>
        </w:rPr>
        <w:t>, showing archetype distribution</w:t>
      </w:r>
      <w:r>
        <w:rPr>
          <w:b/>
          <w:iCs/>
          <w:color w:val="000000"/>
          <w:sz w:val="21"/>
          <w:szCs w:val="21"/>
        </w:rPr>
        <w:t xml:space="preserve"> (n=55)</w:t>
      </w:r>
      <w:r w:rsidR="006312BC">
        <w:rPr>
          <w:b/>
          <w:iCs/>
          <w:color w:val="000000"/>
          <w:sz w:val="21"/>
          <w:szCs w:val="21"/>
        </w:rPr>
        <w:t xml:space="preserve"> (blue = QI; orange = IR; grey = HSS)</w:t>
      </w:r>
    </w:p>
    <w:p w14:paraId="0718194F" w14:textId="68EBBAF0" w:rsidR="00C60380" w:rsidRPr="00A07D88" w:rsidRDefault="00C60380" w:rsidP="00DA1B4D">
      <w:pPr>
        <w:spacing w:after="120" w:line="360" w:lineRule="auto"/>
        <w:rPr>
          <w:b/>
          <w:iCs/>
          <w:color w:val="000000"/>
          <w:sz w:val="21"/>
          <w:szCs w:val="21"/>
        </w:rPr>
      </w:pPr>
    </w:p>
    <w:p w14:paraId="3E6821EE" w14:textId="71D9A8F8" w:rsidR="00DA1B4D" w:rsidRDefault="00C60380" w:rsidP="00DA1B4D">
      <w:pPr>
        <w:spacing w:after="120" w:line="360" w:lineRule="auto"/>
        <w:rPr>
          <w:color w:val="FF0000"/>
        </w:rPr>
      </w:pPr>
      <w:r w:rsidRPr="00C60380">
        <w:rPr>
          <w:noProof/>
        </w:rPr>
        <w:t xml:space="preserve"> </w:t>
      </w:r>
      <w:r>
        <w:rPr>
          <w:noProof/>
        </w:rPr>
        <w:drawing>
          <wp:inline distT="0" distB="0" distL="0" distR="0" wp14:anchorId="43EC1AC6" wp14:editId="45B26AE6">
            <wp:extent cx="4776281" cy="3297676"/>
            <wp:effectExtent l="0" t="0" r="12065" b="17145"/>
            <wp:docPr id="11648940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3A8296-2388-162B-EB05-737FE6361F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47138B" w14:textId="3711CBD9" w:rsidR="00DA1B4D" w:rsidRDefault="0022179C" w:rsidP="001832CA">
      <w:pPr>
        <w:tabs>
          <w:tab w:val="left" w:pos="7610"/>
        </w:tabs>
        <w:spacing w:after="120" w:line="360" w:lineRule="auto"/>
      </w:pPr>
      <w:r w:rsidRPr="00A07D88">
        <w:rPr>
          <w:b/>
          <w:bCs/>
        </w:rPr>
        <w:t xml:space="preserve">Supplementary Figure </w:t>
      </w:r>
      <w:r w:rsidR="00C56D5E">
        <w:rPr>
          <w:b/>
          <w:bCs/>
        </w:rPr>
        <w:t>4</w:t>
      </w:r>
      <w:r w:rsidRPr="00A07D88">
        <w:rPr>
          <w:b/>
          <w:bCs/>
        </w:rPr>
        <w:t>: Distribution of archetypes over time (n=55</w:t>
      </w:r>
      <w:r w:rsidR="00366D48">
        <w:rPr>
          <w:b/>
          <w:bCs/>
        </w:rPr>
        <w:t>)</w:t>
      </w:r>
      <w:bookmarkStart w:id="0" w:name="_GoBack"/>
      <w:bookmarkEnd w:id="0"/>
    </w:p>
    <w:sectPr w:rsidR="00DA1B4D" w:rsidSect="00CD2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AD974" w16cex:dateUtc="2023-08-31T07:18:00Z"/>
  <w16cex:commentExtensible w16cex:durableId="289ADD1E" w16cex:dateUtc="2023-08-31T07:34:00Z"/>
  <w16cex:commentExtensible w16cex:durableId="2891F00A" w16cex:dateUtc="2023-08-24T1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ADB96" w14:textId="77777777" w:rsidR="006B4C6C" w:rsidRDefault="006B4C6C">
      <w:pPr>
        <w:spacing w:after="0" w:line="240" w:lineRule="auto"/>
      </w:pPr>
      <w:r>
        <w:separator/>
      </w:r>
    </w:p>
  </w:endnote>
  <w:endnote w:type="continuationSeparator" w:id="0">
    <w:p w14:paraId="7EF9A835" w14:textId="77777777" w:rsidR="006B4C6C" w:rsidRDefault="006B4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5872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17205" w14:textId="77777777" w:rsidR="00DB35CE" w:rsidRDefault="005219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2FF280" w14:textId="77777777" w:rsidR="00DB35CE" w:rsidRDefault="00DB35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3C0CA" w14:textId="77777777" w:rsidR="006B4C6C" w:rsidRDefault="006B4C6C">
      <w:pPr>
        <w:spacing w:after="0" w:line="240" w:lineRule="auto"/>
      </w:pPr>
      <w:r>
        <w:separator/>
      </w:r>
    </w:p>
  </w:footnote>
  <w:footnote w:type="continuationSeparator" w:id="0">
    <w:p w14:paraId="16258AD6" w14:textId="77777777" w:rsidR="006B4C6C" w:rsidRDefault="006B4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4D"/>
    <w:rsid w:val="0004032B"/>
    <w:rsid w:val="00084A15"/>
    <w:rsid w:val="000B3D3C"/>
    <w:rsid w:val="000C566A"/>
    <w:rsid w:val="000F647E"/>
    <w:rsid w:val="001602C3"/>
    <w:rsid w:val="001605C7"/>
    <w:rsid w:val="001832CA"/>
    <w:rsid w:val="001B10E5"/>
    <w:rsid w:val="00200876"/>
    <w:rsid w:val="0022179C"/>
    <w:rsid w:val="00221A32"/>
    <w:rsid w:val="0026522A"/>
    <w:rsid w:val="002A47B3"/>
    <w:rsid w:val="002D00BE"/>
    <w:rsid w:val="002E4800"/>
    <w:rsid w:val="0034581A"/>
    <w:rsid w:val="00366D48"/>
    <w:rsid w:val="00455A8D"/>
    <w:rsid w:val="00460DFE"/>
    <w:rsid w:val="004E4AB3"/>
    <w:rsid w:val="00501FE4"/>
    <w:rsid w:val="00520CE1"/>
    <w:rsid w:val="0052194D"/>
    <w:rsid w:val="0054013A"/>
    <w:rsid w:val="00541C97"/>
    <w:rsid w:val="00545D8A"/>
    <w:rsid w:val="00546487"/>
    <w:rsid w:val="00550A47"/>
    <w:rsid w:val="00571F96"/>
    <w:rsid w:val="0058214C"/>
    <w:rsid w:val="00605BF7"/>
    <w:rsid w:val="00605E29"/>
    <w:rsid w:val="006238AF"/>
    <w:rsid w:val="006312BC"/>
    <w:rsid w:val="00645332"/>
    <w:rsid w:val="0069223E"/>
    <w:rsid w:val="0069686D"/>
    <w:rsid w:val="006B4C6C"/>
    <w:rsid w:val="006F1A24"/>
    <w:rsid w:val="0072231A"/>
    <w:rsid w:val="007545E1"/>
    <w:rsid w:val="007A1CE0"/>
    <w:rsid w:val="007B64A9"/>
    <w:rsid w:val="007D7A27"/>
    <w:rsid w:val="00814151"/>
    <w:rsid w:val="00831AF7"/>
    <w:rsid w:val="0085098C"/>
    <w:rsid w:val="008514B9"/>
    <w:rsid w:val="00875BA9"/>
    <w:rsid w:val="00886F27"/>
    <w:rsid w:val="00895FC5"/>
    <w:rsid w:val="00940EF1"/>
    <w:rsid w:val="00942F87"/>
    <w:rsid w:val="00965F04"/>
    <w:rsid w:val="00987C4C"/>
    <w:rsid w:val="00A07D88"/>
    <w:rsid w:val="00AA1298"/>
    <w:rsid w:val="00AA74F0"/>
    <w:rsid w:val="00B066A2"/>
    <w:rsid w:val="00B35783"/>
    <w:rsid w:val="00B57DE4"/>
    <w:rsid w:val="00BD5DF4"/>
    <w:rsid w:val="00BD7798"/>
    <w:rsid w:val="00BE79AC"/>
    <w:rsid w:val="00C31EF0"/>
    <w:rsid w:val="00C56D5E"/>
    <w:rsid w:val="00C60380"/>
    <w:rsid w:val="00C71E2A"/>
    <w:rsid w:val="00C82169"/>
    <w:rsid w:val="00CD24C4"/>
    <w:rsid w:val="00CD287E"/>
    <w:rsid w:val="00CF3CDE"/>
    <w:rsid w:val="00D22DB1"/>
    <w:rsid w:val="00D372A2"/>
    <w:rsid w:val="00DA1B4D"/>
    <w:rsid w:val="00DB35CE"/>
    <w:rsid w:val="00DD5762"/>
    <w:rsid w:val="00DE2145"/>
    <w:rsid w:val="00DE673D"/>
    <w:rsid w:val="00E944AE"/>
    <w:rsid w:val="00EC413C"/>
    <w:rsid w:val="00F74578"/>
    <w:rsid w:val="00F93E25"/>
    <w:rsid w:val="00FA61EB"/>
    <w:rsid w:val="00FB754E"/>
    <w:rsid w:val="00FF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95486"/>
  <w15:chartTrackingRefBased/>
  <w15:docId w15:val="{64F4C613-0397-4A83-AFF8-F0F8F685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1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DA1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B4D"/>
  </w:style>
  <w:style w:type="table" w:customStyle="1" w:styleId="TableGrid1">
    <w:name w:val="Table Grid1"/>
    <w:basedOn w:val="TableNormal"/>
    <w:next w:val="TableGrid"/>
    <w:uiPriority w:val="59"/>
    <w:rsid w:val="008509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098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509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98C"/>
  </w:style>
  <w:style w:type="paragraph" w:styleId="Revision">
    <w:name w:val="Revision"/>
    <w:hidden/>
    <w:uiPriority w:val="99"/>
    <w:semiHidden/>
    <w:rsid w:val="0069223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4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88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7B64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5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dmin\Dropbox\SARCHI%20ITM\Solange\Master%20list_Jan30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dmin\Library\CloudStorage\Dropbox\SARCHI%20ITM\Solange\Screening%20sheet_14July_HS_30Ja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nalysis!$K$7</c:f>
              <c:strCache>
                <c:ptCount val="1"/>
                <c:pt idx="0">
                  <c:v>O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nalysis!$L$6:$N$6</c:f>
              <c:strCache>
                <c:ptCount val="3"/>
                <c:pt idx="0">
                  <c:v>QI (n=86)</c:v>
                </c:pt>
                <c:pt idx="1">
                  <c:v>IR (n=147)</c:v>
                </c:pt>
                <c:pt idx="2">
                  <c:v>HSS (n=29)</c:v>
                </c:pt>
              </c:strCache>
            </c:strRef>
          </c:cat>
          <c:val>
            <c:numRef>
              <c:f>Analysis!$L$7:$N$7</c:f>
              <c:numCache>
                <c:formatCode>###0</c:formatCode>
                <c:ptCount val="3"/>
                <c:pt idx="0">
                  <c:v>32</c:v>
                </c:pt>
                <c:pt idx="1">
                  <c:v>82</c:v>
                </c:pt>
                <c:pt idx="2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5C-485D-B532-61BC088DE077}"/>
            </c:ext>
          </c:extLst>
        </c:ser>
        <c:ser>
          <c:idx val="1"/>
          <c:order val="1"/>
          <c:tx>
            <c:strRef>
              <c:f>Analysis!$K$8</c:f>
              <c:strCache>
                <c:ptCount val="1"/>
                <c:pt idx="0">
                  <c:v>Tw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E5C-485D-B532-61BC088DE077}"/>
                </c:ext>
              </c:extLst>
            </c:dLbl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E5C-485D-B532-61BC088DE077}"/>
                </c:ext>
              </c:extLst>
            </c:dLbl>
            <c:dLbl>
              <c:idx val="2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E5C-485D-B532-61BC088DE0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nalysis!$L$6:$N$6</c:f>
              <c:strCache>
                <c:ptCount val="3"/>
                <c:pt idx="0">
                  <c:v>QI (n=86)</c:v>
                </c:pt>
                <c:pt idx="1">
                  <c:v>IR (n=147)</c:v>
                </c:pt>
                <c:pt idx="2">
                  <c:v>HSS (n=29)</c:v>
                </c:pt>
              </c:strCache>
            </c:strRef>
          </c:cat>
          <c:val>
            <c:numRef>
              <c:f>Analysis!$L$8:$N$8</c:f>
              <c:numCache>
                <c:formatCode>###0</c:formatCode>
                <c:ptCount val="3"/>
                <c:pt idx="0">
                  <c:v>22</c:v>
                </c:pt>
                <c:pt idx="1">
                  <c:v>45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E5C-485D-B532-61BC088DE077}"/>
            </c:ext>
          </c:extLst>
        </c:ser>
        <c:ser>
          <c:idx val="2"/>
          <c:order val="2"/>
          <c:tx>
            <c:strRef>
              <c:f>Analysis!$K$9</c:f>
              <c:strCache>
                <c:ptCount val="1"/>
                <c:pt idx="0">
                  <c:v>Th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nalysis!$L$6:$N$6</c:f>
              <c:strCache>
                <c:ptCount val="3"/>
                <c:pt idx="0">
                  <c:v>QI (n=86)</c:v>
                </c:pt>
                <c:pt idx="1">
                  <c:v>IR (n=147)</c:v>
                </c:pt>
                <c:pt idx="2">
                  <c:v>HSS (n=29)</c:v>
                </c:pt>
              </c:strCache>
            </c:strRef>
          </c:cat>
          <c:val>
            <c:numRef>
              <c:f>Analysis!$L$9:$N$9</c:f>
              <c:numCache>
                <c:formatCode>###0</c:formatCode>
                <c:ptCount val="3"/>
                <c:pt idx="0">
                  <c:v>32</c:v>
                </c:pt>
                <c:pt idx="1">
                  <c:v>2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E5C-485D-B532-61BC088DE0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993584"/>
        <c:axId val="58967648"/>
      </c:barChart>
      <c:catAx>
        <c:axId val="58993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 of m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67648"/>
        <c:crosses val="autoZero"/>
        <c:auto val="1"/>
        <c:lblAlgn val="ctr"/>
        <c:lblOffset val="100"/>
        <c:noMultiLvlLbl val="0"/>
      </c:catAx>
      <c:valAx>
        <c:axId val="58967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93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fld id="{C34D8CD0-F75B-FA4B-A96F-CA2D3AA52547}" type="VALUE">
                      <a:rPr lang="en-US"/>
                      <a:pPr/>
                      <a:t>[VALUE]</a:t>
                    </a:fld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F1E-5C41-A991-2BBA4FFB38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nalysis!$K$20:$K$23</c:f>
              <c:strCache>
                <c:ptCount val="4"/>
                <c:pt idx="0">
                  <c:v>IR</c:v>
                </c:pt>
                <c:pt idx="1">
                  <c:v>QI</c:v>
                </c:pt>
                <c:pt idx="2">
                  <c:v>HSS</c:v>
                </c:pt>
                <c:pt idx="3">
                  <c:v>None</c:v>
                </c:pt>
              </c:strCache>
            </c:strRef>
          </c:cat>
          <c:val>
            <c:numRef>
              <c:f>Analysis!$L$20:$L$23</c:f>
              <c:numCache>
                <c:formatCode>0</c:formatCode>
                <c:ptCount val="4"/>
                <c:pt idx="0">
                  <c:v>63.636363636363633</c:v>
                </c:pt>
                <c:pt idx="1">
                  <c:v>37.229437229437231</c:v>
                </c:pt>
                <c:pt idx="2">
                  <c:v>12.554112554112553</c:v>
                </c:pt>
                <c:pt idx="3">
                  <c:v>12.121212121212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00-47E4-A138-D899C6CCD6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26545887"/>
        <c:axId val="2127465743"/>
      </c:barChart>
      <c:catAx>
        <c:axId val="2126545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7465743"/>
        <c:crosses val="autoZero"/>
        <c:auto val="1"/>
        <c:lblAlgn val="ctr"/>
        <c:lblOffset val="100"/>
        <c:noMultiLvlLbl val="0"/>
      </c:catAx>
      <c:valAx>
        <c:axId val="21274657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6545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ombined!$I$80</c:f>
              <c:strCache>
                <c:ptCount val="1"/>
                <c:pt idx="0">
                  <c:v>QI</c:v>
                </c:pt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accen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combined!$H$81:$H$93</c:f>
              <c:numCache>
                <c:formatCode>General</c:formatCode>
                <c:ptCount val="13"/>
                <c:pt idx="0">
                  <c:v>2001</c:v>
                </c:pt>
                <c:pt idx="1">
                  <c:v>2009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</c:numCache>
            </c:numRef>
          </c:cat>
          <c:val>
            <c:numRef>
              <c:f>combined!$I$81:$I$93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5</c:v>
                </c:pt>
                <c:pt idx="10">
                  <c:v>4</c:v>
                </c:pt>
                <c:pt idx="11">
                  <c:v>5</c:v>
                </c:pt>
                <c:pt idx="12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41-5A4B-8A0D-981B9A9F6D60}"/>
            </c:ext>
          </c:extLst>
        </c:ser>
        <c:ser>
          <c:idx val="1"/>
          <c:order val="1"/>
          <c:tx>
            <c:strRef>
              <c:f>combined!$J$80</c:f>
              <c:strCache>
                <c:ptCount val="1"/>
                <c:pt idx="0">
                  <c:v>IR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accent2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combined!$H$81:$H$93</c:f>
              <c:numCache>
                <c:formatCode>General</c:formatCode>
                <c:ptCount val="13"/>
                <c:pt idx="0">
                  <c:v>2001</c:v>
                </c:pt>
                <c:pt idx="1">
                  <c:v>2009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</c:numCache>
            </c:numRef>
          </c:cat>
          <c:val>
            <c:numRef>
              <c:f>combined!$J$81:$J$93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4</c:v>
                </c:pt>
                <c:pt idx="9">
                  <c:v>1</c:v>
                </c:pt>
                <c:pt idx="10">
                  <c:v>2</c:v>
                </c:pt>
                <c:pt idx="11">
                  <c:v>4</c:v>
                </c:pt>
                <c:pt idx="1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741-5A4B-8A0D-981B9A9F6D60}"/>
            </c:ext>
          </c:extLst>
        </c:ser>
        <c:ser>
          <c:idx val="2"/>
          <c:order val="2"/>
          <c:tx>
            <c:strRef>
              <c:f>combined!$K$80</c:f>
              <c:strCache>
                <c:ptCount val="1"/>
                <c:pt idx="0">
                  <c:v>HSS</c:v>
                </c:pt>
              </c:strCache>
            </c:strRef>
          </c:tx>
          <c:spPr>
            <a:ln w="317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accent3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combined!$H$81:$H$93</c:f>
              <c:numCache>
                <c:formatCode>General</c:formatCode>
                <c:ptCount val="13"/>
                <c:pt idx="0">
                  <c:v>2001</c:v>
                </c:pt>
                <c:pt idx="1">
                  <c:v>2009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</c:numCache>
            </c:numRef>
          </c:cat>
          <c:val>
            <c:numRef>
              <c:f>combined!$K$81:$K$93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741-5A4B-8A0D-981B9A9F6D6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09156912"/>
        <c:axId val="441257232"/>
      </c:lineChart>
      <c:catAx>
        <c:axId val="60915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257232"/>
        <c:crosses val="autoZero"/>
        <c:auto val="1"/>
        <c:lblAlgn val="ctr"/>
        <c:lblOffset val="100"/>
        <c:noMultiLvlLbl val="0"/>
      </c:catAx>
      <c:valAx>
        <c:axId val="441257232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Number</a:t>
                </a:r>
                <a:r>
                  <a:rPr lang="en-GB" sz="900" baseline="0"/>
                  <a:t> of publications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60915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>
      <cs:styleClr val="auto"/>
    </cs:fillRef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17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65</Words>
  <Characters>721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Mianda</dc:creator>
  <cp:keywords/>
  <dc:description/>
  <cp:lastModifiedBy>Solange Mianda</cp:lastModifiedBy>
  <cp:revision>6</cp:revision>
  <dcterms:created xsi:type="dcterms:W3CDTF">2023-08-31T07:18:00Z</dcterms:created>
  <dcterms:modified xsi:type="dcterms:W3CDTF">2023-08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23e96615f09e5cdf47867fa7b089d58bee088f141ba1afca681f807126c25</vt:lpwstr>
  </property>
</Properties>
</file>